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D2571C" w14:textId="48B35E4E" w:rsidR="00907076" w:rsidRPr="00907076" w:rsidRDefault="00907076">
      <w:pPr>
        <w:rPr>
          <w:b/>
          <w:bCs/>
          <w:lang w:val="en-US"/>
        </w:rPr>
      </w:pPr>
      <w:r w:rsidRPr="00907076">
        <w:rPr>
          <w:b/>
          <w:bCs/>
          <w:highlight w:val="green"/>
          <w:lang w:val="en-US"/>
        </w:rPr>
        <w:t xml:space="preserve">Additional </w:t>
      </w:r>
      <w:r w:rsidRPr="00A253D9">
        <w:rPr>
          <w:b/>
          <w:bCs/>
          <w:highlight w:val="green"/>
          <w:lang w:val="en-US"/>
        </w:rPr>
        <w:t>file</w:t>
      </w:r>
      <w:r w:rsidR="00A253D9" w:rsidRPr="00A253D9">
        <w:rPr>
          <w:b/>
          <w:bCs/>
          <w:highlight w:val="green"/>
          <w:lang w:val="en-US"/>
        </w:rPr>
        <w:t xml:space="preserve"> </w:t>
      </w:r>
      <w:r w:rsidR="0092622B">
        <w:rPr>
          <w:b/>
          <w:bCs/>
          <w:highlight w:val="green"/>
          <w:lang w:val="en-US"/>
        </w:rPr>
        <w:t>3</w:t>
      </w:r>
      <w:r w:rsidRPr="00907076">
        <w:rPr>
          <w:b/>
          <w:bCs/>
          <w:lang w:val="en-US"/>
        </w:rPr>
        <w:t xml:space="preserve"> </w:t>
      </w:r>
    </w:p>
    <w:p w14:paraId="6295561D" w14:textId="79ACA845" w:rsidR="0023074D" w:rsidRPr="0093110D" w:rsidRDefault="0093110D">
      <w:pPr>
        <w:rPr>
          <w:lang w:val="en-US"/>
        </w:rPr>
      </w:pPr>
      <w:r w:rsidRPr="0093110D">
        <w:rPr>
          <w:lang w:val="en-US"/>
        </w:rPr>
        <w:t>Table A</w:t>
      </w:r>
      <w:r w:rsidR="00BC2D29" w:rsidRPr="00BC2D29">
        <w:rPr>
          <w:highlight w:val="green"/>
          <w:lang w:val="en-US"/>
        </w:rPr>
        <w:t>2</w:t>
      </w:r>
      <w:r w:rsidRPr="0093110D">
        <w:rPr>
          <w:lang w:val="en-US"/>
        </w:rPr>
        <w:t>: Imputation values o</w:t>
      </w:r>
      <w:r>
        <w:rPr>
          <w:lang w:val="en-US"/>
        </w:rPr>
        <w:t>f the health-related quality of life (EQ-5D-5L)</w:t>
      </w:r>
    </w:p>
    <w:tbl>
      <w:tblPr>
        <w:tblStyle w:val="Tabellenraster"/>
        <w:tblW w:w="86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2"/>
        <w:gridCol w:w="1559"/>
        <w:gridCol w:w="1417"/>
        <w:gridCol w:w="1985"/>
        <w:gridCol w:w="388"/>
        <w:gridCol w:w="102"/>
        <w:gridCol w:w="1626"/>
      </w:tblGrid>
      <w:tr w:rsidR="0023074D" w:rsidRPr="0092622B" w14:paraId="7ABF64BC" w14:textId="77777777" w:rsidTr="0023074D">
        <w:tc>
          <w:tcPr>
            <w:tcW w:w="7011" w:type="dxa"/>
            <w:gridSpan w:val="7"/>
            <w:shd w:val="clear" w:color="auto" w:fill="auto"/>
          </w:tcPr>
          <w:p w14:paraId="0770CD1A" w14:textId="4E7A6243" w:rsidR="0023074D" w:rsidRPr="00DA5FA5" w:rsidRDefault="0023074D" w:rsidP="00126343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Health-related quality of life (EQ 5D-5L)</w:t>
            </w:r>
          </w:p>
        </w:tc>
        <w:tc>
          <w:tcPr>
            <w:tcW w:w="1626" w:type="dxa"/>
            <w:shd w:val="clear" w:color="auto" w:fill="auto"/>
          </w:tcPr>
          <w:p w14:paraId="0D791FA3" w14:textId="77777777" w:rsidR="0023074D" w:rsidRPr="00DA5FA5" w:rsidRDefault="0023074D" w:rsidP="00126343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</w:tr>
      <w:tr w:rsidR="0023074D" w:rsidRPr="0092622B" w14:paraId="76360D6F" w14:textId="77777777" w:rsidTr="0023074D">
        <w:tc>
          <w:tcPr>
            <w:tcW w:w="7011" w:type="dxa"/>
            <w:gridSpan w:val="7"/>
            <w:shd w:val="clear" w:color="auto" w:fill="auto"/>
          </w:tcPr>
          <w:p w14:paraId="2A2BE791" w14:textId="39069AE4" w:rsidR="0023074D" w:rsidRPr="00DA5FA5" w:rsidRDefault="0023074D" w:rsidP="00126343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  <w:tc>
          <w:tcPr>
            <w:tcW w:w="1626" w:type="dxa"/>
            <w:shd w:val="clear" w:color="auto" w:fill="auto"/>
          </w:tcPr>
          <w:p w14:paraId="715F75C5" w14:textId="77777777" w:rsidR="0023074D" w:rsidRPr="00DA5FA5" w:rsidRDefault="0023074D" w:rsidP="00126343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</w:tr>
      <w:tr w:rsidR="0023074D" w:rsidRPr="0092622B" w14:paraId="714FF109" w14:textId="77777777" w:rsidTr="00A3142D">
        <w:tc>
          <w:tcPr>
            <w:tcW w:w="1418" w:type="dxa"/>
            <w:shd w:val="clear" w:color="auto" w:fill="auto"/>
          </w:tcPr>
          <w:p w14:paraId="5E54A8FD" w14:textId="77777777" w:rsidR="0023074D" w:rsidRPr="00887157" w:rsidRDefault="0023074D" w:rsidP="0012634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70E3E140" w14:textId="6591A2E3" w:rsidR="0023074D" w:rsidRPr="00887157" w:rsidRDefault="0023074D" w:rsidP="0012634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87157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Intervention group</w:t>
            </w:r>
          </w:p>
        </w:tc>
        <w:tc>
          <w:tcPr>
            <w:tcW w:w="1417" w:type="dxa"/>
            <w:shd w:val="clear" w:color="auto" w:fill="auto"/>
          </w:tcPr>
          <w:p w14:paraId="7145514D" w14:textId="7C815BCE" w:rsidR="0023074D" w:rsidRPr="00887157" w:rsidRDefault="0023074D" w:rsidP="0012634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87157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Control group</w:t>
            </w:r>
          </w:p>
        </w:tc>
        <w:tc>
          <w:tcPr>
            <w:tcW w:w="2373" w:type="dxa"/>
            <w:gridSpan w:val="2"/>
            <w:shd w:val="clear" w:color="auto" w:fill="auto"/>
          </w:tcPr>
          <w:p w14:paraId="0B4CFD53" w14:textId="611CACDB" w:rsidR="0023074D" w:rsidRPr="00887157" w:rsidRDefault="0023074D" w:rsidP="0012634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87157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Effect size</w:t>
            </w:r>
            <w:r w:rsidR="00A3142D" w:rsidRPr="00887157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OLS</w:t>
            </w:r>
            <w:r w:rsidRPr="00887157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</w:t>
            </w:r>
            <w:r w:rsidR="00A3142D" w:rsidRPr="00887157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(95% CI)</w:t>
            </w:r>
          </w:p>
        </w:tc>
        <w:tc>
          <w:tcPr>
            <w:tcW w:w="1728" w:type="dxa"/>
            <w:gridSpan w:val="2"/>
            <w:shd w:val="clear" w:color="auto" w:fill="auto"/>
          </w:tcPr>
          <w:p w14:paraId="773CC49F" w14:textId="014F1D53" w:rsidR="0023074D" w:rsidRPr="00887157" w:rsidRDefault="0023074D" w:rsidP="0012634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87157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Adjusted effect size</w:t>
            </w:r>
            <w:r w:rsidR="00A3142D" w:rsidRPr="00887157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OLS</w:t>
            </w:r>
            <w:r w:rsidRPr="00887157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(Age, gender, Charlson index)</w:t>
            </w:r>
            <w:r w:rsidR="00A3142D" w:rsidRPr="00887157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(95% CI)</w:t>
            </w:r>
          </w:p>
        </w:tc>
      </w:tr>
      <w:tr w:rsidR="00F06F89" w:rsidRPr="0092622B" w14:paraId="7A59C70B" w14:textId="77777777" w:rsidTr="008F3D58">
        <w:tc>
          <w:tcPr>
            <w:tcW w:w="8637" w:type="dxa"/>
            <w:gridSpan w:val="8"/>
            <w:shd w:val="clear" w:color="auto" w:fill="auto"/>
          </w:tcPr>
          <w:p w14:paraId="0D0B0209" w14:textId="1B1BE674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 w:eastAsia="de-DE"/>
              </w:rPr>
              <w:t xml:space="preserve">Mean values using a </w:t>
            </w:r>
            <w:r w:rsidRPr="0023074D">
              <w:rPr>
                <w:rFonts w:cs="Arial"/>
                <w:b/>
                <w:sz w:val="18"/>
                <w:szCs w:val="18"/>
                <w:lang w:val="en-US" w:eastAsia="de-DE"/>
              </w:rPr>
              <w:t>multiple imputation model</w:t>
            </w:r>
          </w:p>
        </w:tc>
      </w:tr>
      <w:tr w:rsidR="00F06F89" w:rsidRPr="00DA5FA5" w14:paraId="3B9B16B2" w14:textId="77777777" w:rsidTr="00A3142D">
        <w:tc>
          <w:tcPr>
            <w:tcW w:w="1560" w:type="dxa"/>
            <w:gridSpan w:val="2"/>
            <w:shd w:val="clear" w:color="auto" w:fill="auto"/>
          </w:tcPr>
          <w:p w14:paraId="1B888D2A" w14:textId="77777777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at baseline </w:t>
            </w:r>
          </w:p>
        </w:tc>
        <w:tc>
          <w:tcPr>
            <w:tcW w:w="1559" w:type="dxa"/>
            <w:shd w:val="clear" w:color="auto" w:fill="auto"/>
          </w:tcPr>
          <w:p w14:paraId="5356D530" w14:textId="77777777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47 (0.008)</w:t>
            </w:r>
          </w:p>
          <w:p w14:paraId="609C4A50" w14:textId="3FE3A79D" w:rsidR="00A3142D" w:rsidRPr="00DA5FA5" w:rsidRDefault="00A3142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1</w:t>
            </w:r>
            <w:r w:rsidR="0093110D">
              <w:rPr>
                <w:rFonts w:cs="Arial"/>
                <w:sz w:val="18"/>
                <w:szCs w:val="18"/>
                <w:lang w:val="en-US" w:eastAsia="de-DE"/>
              </w:rPr>
              <w:t>256</w:t>
            </w:r>
          </w:p>
        </w:tc>
        <w:tc>
          <w:tcPr>
            <w:tcW w:w="1417" w:type="dxa"/>
            <w:shd w:val="clear" w:color="auto" w:fill="auto"/>
          </w:tcPr>
          <w:p w14:paraId="0D14BD16" w14:textId="77777777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50 (0.009)</w:t>
            </w:r>
          </w:p>
          <w:p w14:paraId="66DBD8E5" w14:textId="5C588C36" w:rsidR="0093110D" w:rsidRPr="00DA5FA5" w:rsidRDefault="0093110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1294</w:t>
            </w:r>
          </w:p>
        </w:tc>
        <w:tc>
          <w:tcPr>
            <w:tcW w:w="1985" w:type="dxa"/>
            <w:shd w:val="clear" w:color="auto" w:fill="auto"/>
          </w:tcPr>
          <w:p w14:paraId="1B1CB05F" w14:textId="73B11D85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-0.003 (-0.028-0.022)</w:t>
            </w:r>
          </w:p>
        </w:tc>
        <w:tc>
          <w:tcPr>
            <w:tcW w:w="2116" w:type="dxa"/>
            <w:gridSpan w:val="3"/>
            <w:shd w:val="clear" w:color="auto" w:fill="auto"/>
          </w:tcPr>
          <w:p w14:paraId="36A6E48F" w14:textId="002DEAD4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-0.003 (-0.028-0.021)</w:t>
            </w:r>
          </w:p>
        </w:tc>
      </w:tr>
      <w:tr w:rsidR="00F06F89" w:rsidRPr="00DA5FA5" w14:paraId="3AFBD478" w14:textId="77777777" w:rsidTr="00A3142D">
        <w:tc>
          <w:tcPr>
            <w:tcW w:w="1560" w:type="dxa"/>
            <w:gridSpan w:val="2"/>
            <w:shd w:val="clear" w:color="auto" w:fill="auto"/>
          </w:tcPr>
          <w:p w14:paraId="47C26ED9" w14:textId="77777777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at 3 months</w:t>
            </w:r>
          </w:p>
        </w:tc>
        <w:tc>
          <w:tcPr>
            <w:tcW w:w="1559" w:type="dxa"/>
            <w:shd w:val="clear" w:color="auto" w:fill="auto"/>
          </w:tcPr>
          <w:p w14:paraId="0FF0DFA9" w14:textId="77777777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640 (0.011)</w:t>
            </w:r>
          </w:p>
          <w:p w14:paraId="09235FEA" w14:textId="0007C31C" w:rsidR="00A3142D" w:rsidRPr="00DA5FA5" w:rsidRDefault="00A3142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</w:t>
            </w:r>
            <w:r w:rsidR="0093110D">
              <w:rPr>
                <w:rFonts w:cs="Arial"/>
                <w:sz w:val="18"/>
                <w:szCs w:val="18"/>
                <w:lang w:val="en-US" w:eastAsia="de-DE"/>
              </w:rPr>
              <w:t>1256</w:t>
            </w:r>
          </w:p>
        </w:tc>
        <w:tc>
          <w:tcPr>
            <w:tcW w:w="1417" w:type="dxa"/>
            <w:shd w:val="clear" w:color="auto" w:fill="auto"/>
          </w:tcPr>
          <w:p w14:paraId="414BB0FF" w14:textId="77777777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626 (0.011)</w:t>
            </w:r>
          </w:p>
          <w:p w14:paraId="2D2348C2" w14:textId="51AC1A9B" w:rsidR="0093110D" w:rsidRPr="00DA5FA5" w:rsidRDefault="0093110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1294</w:t>
            </w:r>
          </w:p>
        </w:tc>
        <w:tc>
          <w:tcPr>
            <w:tcW w:w="1985" w:type="dxa"/>
            <w:shd w:val="clear" w:color="auto" w:fill="auto"/>
          </w:tcPr>
          <w:p w14:paraId="3DAB0F85" w14:textId="13CD27B0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013 (-0.017-0.043)</w:t>
            </w:r>
          </w:p>
        </w:tc>
        <w:tc>
          <w:tcPr>
            <w:tcW w:w="2116" w:type="dxa"/>
            <w:gridSpan w:val="3"/>
            <w:shd w:val="clear" w:color="auto" w:fill="auto"/>
          </w:tcPr>
          <w:p w14:paraId="667F415F" w14:textId="345060AA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010 (-0.018-0.039)</w:t>
            </w:r>
          </w:p>
        </w:tc>
      </w:tr>
      <w:tr w:rsidR="00A3142D" w:rsidRPr="00DA5FA5" w14:paraId="34434416" w14:textId="77777777" w:rsidTr="00A3142D">
        <w:tc>
          <w:tcPr>
            <w:tcW w:w="1560" w:type="dxa"/>
            <w:gridSpan w:val="2"/>
            <w:shd w:val="clear" w:color="auto" w:fill="auto"/>
          </w:tcPr>
          <w:p w14:paraId="6A12DC34" w14:textId="77777777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at 12 months</w:t>
            </w:r>
          </w:p>
        </w:tc>
        <w:tc>
          <w:tcPr>
            <w:tcW w:w="1559" w:type="dxa"/>
            <w:shd w:val="clear" w:color="auto" w:fill="auto"/>
          </w:tcPr>
          <w:p w14:paraId="1DEC1F5F" w14:textId="77777777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600 (0.013)</w:t>
            </w:r>
          </w:p>
          <w:p w14:paraId="7096A435" w14:textId="44D4AE69" w:rsidR="00A3142D" w:rsidRPr="00DA5FA5" w:rsidRDefault="00A3142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</w:t>
            </w:r>
            <w:r w:rsidR="0093110D">
              <w:rPr>
                <w:rFonts w:cs="Arial"/>
                <w:sz w:val="18"/>
                <w:szCs w:val="18"/>
                <w:lang w:val="en-US" w:eastAsia="de-DE"/>
              </w:rPr>
              <w:t>1256</w:t>
            </w:r>
          </w:p>
        </w:tc>
        <w:tc>
          <w:tcPr>
            <w:tcW w:w="1417" w:type="dxa"/>
            <w:shd w:val="clear" w:color="auto" w:fill="auto"/>
          </w:tcPr>
          <w:p w14:paraId="3E6AACC4" w14:textId="77777777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564 (0.012)</w:t>
            </w:r>
          </w:p>
          <w:p w14:paraId="5E2685FB" w14:textId="52858758" w:rsidR="0093110D" w:rsidRPr="00DA5FA5" w:rsidRDefault="0093110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1294</w:t>
            </w:r>
          </w:p>
        </w:tc>
        <w:tc>
          <w:tcPr>
            <w:tcW w:w="1985" w:type="dxa"/>
            <w:shd w:val="clear" w:color="auto" w:fill="auto"/>
          </w:tcPr>
          <w:p w14:paraId="06EECA6D" w14:textId="5EB1C92E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036*(-0.000-0.072)</w:t>
            </w:r>
          </w:p>
        </w:tc>
        <w:tc>
          <w:tcPr>
            <w:tcW w:w="2116" w:type="dxa"/>
            <w:gridSpan w:val="3"/>
            <w:shd w:val="clear" w:color="auto" w:fill="auto"/>
          </w:tcPr>
          <w:p w14:paraId="11D85BB7" w14:textId="2EDC6E9B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032* (-0.003-0.066)</w:t>
            </w:r>
          </w:p>
        </w:tc>
      </w:tr>
      <w:tr w:rsidR="00F06F89" w:rsidRPr="00DA5FA5" w14:paraId="2E8C974E" w14:textId="77777777" w:rsidTr="00A3142D"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0DB34DD" w14:textId="77777777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487D622" w14:textId="77777777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A2E93A4" w14:textId="77777777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7E2EABF" w14:textId="77777777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11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7547800" w14:textId="77777777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F06F89" w:rsidRPr="0092622B" w14:paraId="14392DEB" w14:textId="77777777" w:rsidTr="0023074D">
        <w:tc>
          <w:tcPr>
            <w:tcW w:w="8637" w:type="dxa"/>
            <w:gridSpan w:val="8"/>
            <w:shd w:val="clear" w:color="auto" w:fill="auto"/>
          </w:tcPr>
          <w:p w14:paraId="045D8EBA" w14:textId="4A1AED58" w:rsidR="00F06F89" w:rsidRPr="00F06F89" w:rsidRDefault="00F06F89" w:rsidP="00F06F89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F06F89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Mean values without imputation</w:t>
            </w:r>
            <w:r w:rsidR="00A3142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s</w:t>
            </w:r>
            <w:r w:rsidR="00A8216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at all</w:t>
            </w:r>
            <w:r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F06F89" w:rsidRPr="00DA5FA5" w14:paraId="73D41243" w14:textId="77777777" w:rsidTr="00A3142D"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421728" w14:textId="446D5D6D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at baselin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6FA6FB5" w14:textId="77777777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749 (0.085)</w:t>
            </w:r>
          </w:p>
          <w:p w14:paraId="727F2701" w14:textId="3FA66D28" w:rsidR="0093110D" w:rsidRPr="00DA5FA5" w:rsidRDefault="0093110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10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A6F18C2" w14:textId="77777777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753 (0.086)</w:t>
            </w:r>
          </w:p>
          <w:p w14:paraId="13084A87" w14:textId="7315AA62" w:rsidR="0093110D" w:rsidRPr="00DA5FA5" w:rsidRDefault="0093110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107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01FC594" w14:textId="718E00B4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004 (-0.028-0.021)</w:t>
            </w:r>
          </w:p>
        </w:tc>
        <w:tc>
          <w:tcPr>
            <w:tcW w:w="211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DEBA2DF" w14:textId="717ABBF2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004 (-0.027-0.020)</w:t>
            </w:r>
          </w:p>
        </w:tc>
      </w:tr>
      <w:tr w:rsidR="00F06F89" w:rsidRPr="00DA5FA5" w14:paraId="3AFAF6ED" w14:textId="77777777" w:rsidTr="00A3142D"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3828DE" w14:textId="48DFA323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at 3 month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7F0EC5A" w14:textId="77777777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</w:t>
            </w:r>
            <w:r w:rsidR="00A8216D">
              <w:rPr>
                <w:rFonts w:cs="Arial"/>
                <w:sz w:val="18"/>
                <w:szCs w:val="18"/>
                <w:lang w:val="en-US" w:eastAsia="de-DE"/>
              </w:rPr>
              <w:t>706</w:t>
            </w:r>
            <w:r>
              <w:rPr>
                <w:rFonts w:cs="Arial"/>
                <w:sz w:val="18"/>
                <w:szCs w:val="18"/>
                <w:lang w:val="en-US" w:eastAsia="de-DE"/>
              </w:rPr>
              <w:t xml:space="preserve"> (0.</w:t>
            </w:r>
            <w:r w:rsidR="00A8216D">
              <w:rPr>
                <w:rFonts w:cs="Arial"/>
                <w:sz w:val="18"/>
                <w:szCs w:val="18"/>
                <w:lang w:val="en-US" w:eastAsia="de-DE"/>
              </w:rPr>
              <w:t>090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  <w:p w14:paraId="26849AF3" w14:textId="01BD89CB" w:rsidR="0093110D" w:rsidRPr="00DA5FA5" w:rsidRDefault="0093110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9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BE69A9C" w14:textId="77777777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6</w:t>
            </w:r>
            <w:r w:rsidR="00A8216D">
              <w:rPr>
                <w:rFonts w:cs="Arial"/>
                <w:sz w:val="18"/>
                <w:szCs w:val="18"/>
                <w:lang w:val="en-US" w:eastAsia="de-DE"/>
              </w:rPr>
              <w:t>92</w:t>
            </w:r>
            <w:r>
              <w:rPr>
                <w:rFonts w:cs="Arial"/>
                <w:sz w:val="18"/>
                <w:szCs w:val="18"/>
                <w:lang w:val="en-US" w:eastAsia="de-DE"/>
              </w:rPr>
              <w:t xml:space="preserve"> (0.</w:t>
            </w:r>
            <w:r w:rsidR="00A8216D">
              <w:rPr>
                <w:rFonts w:cs="Arial"/>
                <w:sz w:val="18"/>
                <w:szCs w:val="18"/>
                <w:lang w:val="en-US" w:eastAsia="de-DE"/>
              </w:rPr>
              <w:t>095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  <w:p w14:paraId="48392EFF" w14:textId="2247A0CE" w:rsidR="0093110D" w:rsidRPr="00DA5FA5" w:rsidRDefault="0093110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95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4CCDADB" w14:textId="6741453C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1</w:t>
            </w:r>
            <w:r w:rsidR="00A8216D">
              <w:rPr>
                <w:rFonts w:cs="Arial"/>
                <w:sz w:val="18"/>
                <w:szCs w:val="18"/>
                <w:lang w:val="en-US" w:eastAsia="de-DE"/>
              </w:rPr>
              <w:t>4</w:t>
            </w:r>
            <w:r>
              <w:rPr>
                <w:rFonts w:cs="Arial"/>
                <w:sz w:val="18"/>
                <w:szCs w:val="18"/>
                <w:lang w:val="en-US" w:eastAsia="de-DE"/>
              </w:rPr>
              <w:t xml:space="preserve"> (-0.01</w:t>
            </w:r>
            <w:r w:rsidR="00A8216D">
              <w:rPr>
                <w:rFonts w:cs="Arial"/>
                <w:sz w:val="18"/>
                <w:szCs w:val="18"/>
                <w:lang w:val="en-US" w:eastAsia="de-DE"/>
              </w:rPr>
              <w:t>4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-0.04</w:t>
            </w:r>
            <w:r w:rsidR="00A3142D">
              <w:rPr>
                <w:rFonts w:cs="Arial"/>
                <w:sz w:val="18"/>
                <w:szCs w:val="18"/>
                <w:lang w:val="en-US" w:eastAsia="de-DE"/>
              </w:rPr>
              <w:t>1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211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1F4E4D1" w14:textId="35FA0A85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0</w:t>
            </w:r>
            <w:r w:rsidR="00A3142D">
              <w:rPr>
                <w:rFonts w:cs="Arial"/>
                <w:sz w:val="18"/>
                <w:szCs w:val="18"/>
                <w:lang w:val="en-US" w:eastAsia="de-DE"/>
              </w:rPr>
              <w:t>9</w:t>
            </w:r>
            <w:r>
              <w:rPr>
                <w:rFonts w:cs="Arial"/>
                <w:sz w:val="18"/>
                <w:szCs w:val="18"/>
                <w:lang w:val="en-US" w:eastAsia="de-DE"/>
              </w:rPr>
              <w:t xml:space="preserve"> (-0.0</w:t>
            </w:r>
            <w:r w:rsidR="00A3142D">
              <w:rPr>
                <w:rFonts w:cs="Arial"/>
                <w:sz w:val="18"/>
                <w:szCs w:val="18"/>
                <w:lang w:val="en-US" w:eastAsia="de-DE"/>
              </w:rPr>
              <w:t>18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-0.03</w:t>
            </w:r>
            <w:r w:rsidR="00A3142D">
              <w:rPr>
                <w:rFonts w:cs="Arial"/>
                <w:sz w:val="18"/>
                <w:szCs w:val="18"/>
                <w:lang w:val="en-US" w:eastAsia="de-DE"/>
              </w:rPr>
              <w:t>7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06F89" w:rsidRPr="00DA5FA5" w14:paraId="616CC8E4" w14:textId="77777777" w:rsidTr="00A3142D">
        <w:tc>
          <w:tcPr>
            <w:tcW w:w="1560" w:type="dxa"/>
            <w:gridSpan w:val="2"/>
            <w:shd w:val="clear" w:color="auto" w:fill="auto"/>
          </w:tcPr>
          <w:p w14:paraId="523AEF8F" w14:textId="2563C432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at 12 months</w:t>
            </w:r>
          </w:p>
        </w:tc>
        <w:tc>
          <w:tcPr>
            <w:tcW w:w="1559" w:type="dxa"/>
            <w:shd w:val="clear" w:color="auto" w:fill="auto"/>
          </w:tcPr>
          <w:p w14:paraId="700627F3" w14:textId="77777777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</w:t>
            </w:r>
            <w:r w:rsidR="00A8216D">
              <w:rPr>
                <w:rFonts w:cs="Arial"/>
                <w:sz w:val="18"/>
                <w:szCs w:val="18"/>
                <w:lang w:val="en-US" w:eastAsia="de-DE"/>
              </w:rPr>
              <w:t>753</w:t>
            </w:r>
            <w:r>
              <w:rPr>
                <w:rFonts w:cs="Arial"/>
                <w:sz w:val="18"/>
                <w:szCs w:val="18"/>
                <w:lang w:val="en-US" w:eastAsia="de-DE"/>
              </w:rPr>
              <w:t xml:space="preserve"> (0.</w:t>
            </w:r>
            <w:r w:rsidR="00A8216D">
              <w:rPr>
                <w:rFonts w:cs="Arial"/>
                <w:sz w:val="18"/>
                <w:szCs w:val="18"/>
                <w:lang w:val="en-US" w:eastAsia="de-DE"/>
              </w:rPr>
              <w:t>063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  <w:p w14:paraId="3A05128C" w14:textId="7D6F432E" w:rsidR="0093110D" w:rsidRPr="00DA5FA5" w:rsidRDefault="0093110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571</w:t>
            </w:r>
          </w:p>
        </w:tc>
        <w:tc>
          <w:tcPr>
            <w:tcW w:w="1417" w:type="dxa"/>
            <w:shd w:val="clear" w:color="auto" w:fill="auto"/>
          </w:tcPr>
          <w:p w14:paraId="3DD8DEB1" w14:textId="77777777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</w:t>
            </w:r>
            <w:r w:rsidR="00A8216D">
              <w:rPr>
                <w:rFonts w:cs="Arial"/>
                <w:sz w:val="18"/>
                <w:szCs w:val="18"/>
                <w:lang w:val="en-US" w:eastAsia="de-DE"/>
              </w:rPr>
              <w:t>722</w:t>
            </w:r>
            <w:r>
              <w:rPr>
                <w:rFonts w:cs="Arial"/>
                <w:sz w:val="18"/>
                <w:szCs w:val="18"/>
                <w:lang w:val="en-US" w:eastAsia="de-DE"/>
              </w:rPr>
              <w:t xml:space="preserve"> (0.</w:t>
            </w:r>
            <w:r w:rsidR="00A8216D">
              <w:rPr>
                <w:rFonts w:cs="Arial"/>
                <w:sz w:val="18"/>
                <w:szCs w:val="18"/>
                <w:lang w:val="en-US" w:eastAsia="de-DE"/>
              </w:rPr>
              <w:t>074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  <w:p w14:paraId="6FA55747" w14:textId="157CF28F" w:rsidR="0093110D" w:rsidRPr="00DA5FA5" w:rsidRDefault="0093110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632</w:t>
            </w:r>
          </w:p>
        </w:tc>
        <w:tc>
          <w:tcPr>
            <w:tcW w:w="1985" w:type="dxa"/>
            <w:shd w:val="clear" w:color="auto" w:fill="auto"/>
          </w:tcPr>
          <w:p w14:paraId="35123781" w14:textId="2A216FF6" w:rsidR="00F06F89" w:rsidRPr="00DA5FA5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</w:t>
            </w:r>
            <w:r w:rsidR="00A3142D">
              <w:rPr>
                <w:rFonts w:cs="Arial"/>
                <w:sz w:val="18"/>
                <w:szCs w:val="18"/>
                <w:lang w:val="en-US" w:eastAsia="de-DE"/>
              </w:rPr>
              <w:t>31**</w:t>
            </w:r>
            <w:r>
              <w:rPr>
                <w:rFonts w:cs="Arial"/>
                <w:sz w:val="18"/>
                <w:szCs w:val="18"/>
                <w:lang w:val="en-US" w:eastAsia="de-DE"/>
              </w:rPr>
              <w:t xml:space="preserve"> (0.0</w:t>
            </w:r>
            <w:r w:rsidR="00A3142D">
              <w:rPr>
                <w:rFonts w:cs="Arial"/>
                <w:sz w:val="18"/>
                <w:szCs w:val="18"/>
                <w:lang w:val="en-US" w:eastAsia="de-DE"/>
              </w:rPr>
              <w:t>16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-0.06</w:t>
            </w:r>
            <w:r w:rsidR="00A3142D">
              <w:rPr>
                <w:rFonts w:cs="Arial"/>
                <w:sz w:val="18"/>
                <w:szCs w:val="18"/>
                <w:lang w:val="en-US" w:eastAsia="de-DE"/>
              </w:rPr>
              <w:t>1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2116" w:type="dxa"/>
            <w:gridSpan w:val="3"/>
            <w:shd w:val="clear" w:color="auto" w:fill="auto"/>
          </w:tcPr>
          <w:p w14:paraId="16E81B52" w14:textId="2BED4FCB" w:rsidR="00F06F89" w:rsidRDefault="00F06F89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</w:t>
            </w:r>
            <w:r w:rsidR="00A3142D">
              <w:rPr>
                <w:rFonts w:cs="Arial"/>
                <w:sz w:val="18"/>
                <w:szCs w:val="18"/>
                <w:lang w:val="en-US" w:eastAsia="de-DE"/>
              </w:rPr>
              <w:t>38***</w:t>
            </w:r>
            <w:r>
              <w:rPr>
                <w:rFonts w:cs="Arial"/>
                <w:sz w:val="18"/>
                <w:szCs w:val="18"/>
                <w:lang w:val="en-US" w:eastAsia="de-DE"/>
              </w:rPr>
              <w:t xml:space="preserve"> (0.0</w:t>
            </w:r>
            <w:r w:rsidR="00A3142D">
              <w:rPr>
                <w:rFonts w:cs="Arial"/>
                <w:sz w:val="18"/>
                <w:szCs w:val="18"/>
                <w:lang w:val="en-US" w:eastAsia="de-DE"/>
              </w:rPr>
              <w:t>09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-0.06</w:t>
            </w:r>
            <w:r w:rsidR="00A3142D">
              <w:rPr>
                <w:rFonts w:cs="Arial"/>
                <w:sz w:val="18"/>
                <w:szCs w:val="18"/>
                <w:lang w:val="en-US" w:eastAsia="de-DE"/>
              </w:rPr>
              <w:t>8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A8216D" w:rsidRPr="00DA5FA5" w14:paraId="448348B5" w14:textId="77777777" w:rsidTr="00A3142D">
        <w:tc>
          <w:tcPr>
            <w:tcW w:w="1560" w:type="dxa"/>
            <w:gridSpan w:val="2"/>
            <w:shd w:val="clear" w:color="auto" w:fill="auto"/>
          </w:tcPr>
          <w:p w14:paraId="415AC656" w14:textId="77777777" w:rsidR="00A8216D" w:rsidRPr="00DA5FA5" w:rsidRDefault="00A8216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</w:tcPr>
          <w:p w14:paraId="5277A04A" w14:textId="77777777" w:rsidR="00A8216D" w:rsidRDefault="00A8216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shd w:val="clear" w:color="auto" w:fill="auto"/>
          </w:tcPr>
          <w:p w14:paraId="524D28EC" w14:textId="77777777" w:rsidR="00A8216D" w:rsidRDefault="00A8216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85" w:type="dxa"/>
            <w:shd w:val="clear" w:color="auto" w:fill="auto"/>
          </w:tcPr>
          <w:p w14:paraId="7527D11B" w14:textId="77777777" w:rsidR="00A8216D" w:rsidRDefault="00A8216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116" w:type="dxa"/>
            <w:gridSpan w:val="3"/>
            <w:shd w:val="clear" w:color="auto" w:fill="auto"/>
          </w:tcPr>
          <w:p w14:paraId="138DDDD1" w14:textId="77777777" w:rsidR="00A8216D" w:rsidRDefault="00A8216D" w:rsidP="00F06F89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A8216D" w:rsidRPr="0092622B" w14:paraId="04941EED" w14:textId="77777777" w:rsidTr="0021123A">
        <w:tc>
          <w:tcPr>
            <w:tcW w:w="8637" w:type="dxa"/>
            <w:gridSpan w:val="8"/>
            <w:shd w:val="clear" w:color="auto" w:fill="auto"/>
          </w:tcPr>
          <w:p w14:paraId="6FE37889" w14:textId="7C696B74" w:rsidR="00A8216D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F06F89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Mean values without imputation</w:t>
            </w:r>
            <w:r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(only values for dead individuals imputed) </w:t>
            </w:r>
          </w:p>
        </w:tc>
      </w:tr>
      <w:tr w:rsidR="00A8216D" w:rsidRPr="00DA5FA5" w14:paraId="7EA3D408" w14:textId="77777777" w:rsidTr="00A3142D">
        <w:tc>
          <w:tcPr>
            <w:tcW w:w="1560" w:type="dxa"/>
            <w:gridSpan w:val="2"/>
            <w:shd w:val="clear" w:color="auto" w:fill="auto"/>
          </w:tcPr>
          <w:p w14:paraId="7C2E8224" w14:textId="1263D759" w:rsidR="00A8216D" w:rsidRPr="00DA5FA5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at baseline </w:t>
            </w:r>
          </w:p>
        </w:tc>
        <w:tc>
          <w:tcPr>
            <w:tcW w:w="1559" w:type="dxa"/>
            <w:shd w:val="clear" w:color="auto" w:fill="auto"/>
          </w:tcPr>
          <w:p w14:paraId="66E21864" w14:textId="77777777" w:rsidR="00A8216D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749 (0.085)</w:t>
            </w:r>
          </w:p>
          <w:p w14:paraId="1F438907" w14:textId="1E7389E3" w:rsidR="00A3142D" w:rsidRDefault="00A3142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1092</w:t>
            </w:r>
          </w:p>
        </w:tc>
        <w:tc>
          <w:tcPr>
            <w:tcW w:w="1417" w:type="dxa"/>
            <w:shd w:val="clear" w:color="auto" w:fill="auto"/>
          </w:tcPr>
          <w:p w14:paraId="6D9799CD" w14:textId="77777777" w:rsidR="00A8216D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753 (0.086)</w:t>
            </w:r>
          </w:p>
          <w:p w14:paraId="7CECA562" w14:textId="2643D29D" w:rsidR="0093110D" w:rsidRDefault="0093110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1071</w:t>
            </w:r>
          </w:p>
        </w:tc>
        <w:tc>
          <w:tcPr>
            <w:tcW w:w="1985" w:type="dxa"/>
            <w:shd w:val="clear" w:color="auto" w:fill="auto"/>
          </w:tcPr>
          <w:p w14:paraId="1D91AA9F" w14:textId="2459FF6B" w:rsidR="00A8216D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004 (-0.028-0.021)</w:t>
            </w:r>
          </w:p>
        </w:tc>
        <w:tc>
          <w:tcPr>
            <w:tcW w:w="2116" w:type="dxa"/>
            <w:gridSpan w:val="3"/>
            <w:shd w:val="clear" w:color="auto" w:fill="auto"/>
          </w:tcPr>
          <w:p w14:paraId="784B5FB6" w14:textId="2BA87D78" w:rsidR="00A8216D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004 (-0.027-0.020)</w:t>
            </w:r>
          </w:p>
        </w:tc>
      </w:tr>
      <w:tr w:rsidR="00A8216D" w:rsidRPr="00DA5FA5" w14:paraId="49EA72DB" w14:textId="77777777" w:rsidTr="00A3142D"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4F54B9" w14:textId="79E23703" w:rsidR="00A8216D" w:rsidRPr="00DA5FA5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at 3 month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F24DCEA" w14:textId="77777777" w:rsidR="00A8216D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637 (0.125)</w:t>
            </w:r>
          </w:p>
          <w:p w14:paraId="467231B8" w14:textId="2064085B" w:rsidR="00A3142D" w:rsidRDefault="00A3142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</w:t>
            </w:r>
            <w:r w:rsidR="0093110D">
              <w:rPr>
                <w:rFonts w:cs="Arial"/>
                <w:sz w:val="18"/>
                <w:szCs w:val="18"/>
                <w:lang w:val="en-US" w:eastAsia="de-DE"/>
              </w:rPr>
              <w:t>10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5B90A09" w14:textId="77777777" w:rsidR="00A8216D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625 (0.128)</w:t>
            </w:r>
          </w:p>
          <w:p w14:paraId="25EA4AFE" w14:textId="77805709" w:rsidR="0093110D" w:rsidRDefault="0093110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105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84BC260" w14:textId="5B5C07A3" w:rsidR="00A8216D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12 (-0.018-0.043)</w:t>
            </w:r>
          </w:p>
        </w:tc>
        <w:tc>
          <w:tcPr>
            <w:tcW w:w="211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D6C9704" w14:textId="749DF08C" w:rsidR="00A8216D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08 (-0.023-0.038)</w:t>
            </w:r>
          </w:p>
        </w:tc>
      </w:tr>
      <w:tr w:rsidR="00A8216D" w:rsidRPr="00DA5FA5" w14:paraId="18AEEE23" w14:textId="77777777" w:rsidTr="00A3142D">
        <w:tc>
          <w:tcPr>
            <w:tcW w:w="1560" w:type="dxa"/>
            <w:gridSpan w:val="2"/>
            <w:shd w:val="clear" w:color="auto" w:fill="auto"/>
          </w:tcPr>
          <w:p w14:paraId="47CF21B7" w14:textId="09F2625A" w:rsidR="00A8216D" w:rsidRPr="00DA5FA5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at 12 months</w:t>
            </w:r>
          </w:p>
        </w:tc>
        <w:tc>
          <w:tcPr>
            <w:tcW w:w="1559" w:type="dxa"/>
            <w:shd w:val="clear" w:color="auto" w:fill="auto"/>
          </w:tcPr>
          <w:p w14:paraId="77248786" w14:textId="77777777" w:rsidR="00A8216D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559 (0.156)</w:t>
            </w:r>
          </w:p>
          <w:p w14:paraId="704D530D" w14:textId="0CBAEF61" w:rsidR="0093110D" w:rsidRDefault="0093110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770</w:t>
            </w:r>
          </w:p>
        </w:tc>
        <w:tc>
          <w:tcPr>
            <w:tcW w:w="1417" w:type="dxa"/>
            <w:shd w:val="clear" w:color="auto" w:fill="auto"/>
          </w:tcPr>
          <w:p w14:paraId="419060FE" w14:textId="77777777" w:rsidR="00A8216D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541 (0.153)</w:t>
            </w:r>
          </w:p>
          <w:p w14:paraId="6178174D" w14:textId="06DDCC0E" w:rsidR="0093110D" w:rsidRDefault="0093110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N=770</w:t>
            </w:r>
          </w:p>
        </w:tc>
        <w:tc>
          <w:tcPr>
            <w:tcW w:w="1985" w:type="dxa"/>
            <w:shd w:val="clear" w:color="auto" w:fill="auto"/>
          </w:tcPr>
          <w:p w14:paraId="5722CF4B" w14:textId="14721CBF" w:rsidR="00A8216D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18 (-0.020-0.056)</w:t>
            </w:r>
          </w:p>
        </w:tc>
        <w:tc>
          <w:tcPr>
            <w:tcW w:w="2116" w:type="dxa"/>
            <w:gridSpan w:val="3"/>
            <w:shd w:val="clear" w:color="auto" w:fill="auto"/>
          </w:tcPr>
          <w:p w14:paraId="6D7766C8" w14:textId="78C576EB" w:rsidR="00A8216D" w:rsidRDefault="00A8216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23 (-0.014-0.061)</w:t>
            </w:r>
          </w:p>
        </w:tc>
      </w:tr>
      <w:tr w:rsidR="00A3142D" w:rsidRPr="00DA5FA5" w14:paraId="38C35D71" w14:textId="77777777" w:rsidTr="00A3142D">
        <w:tc>
          <w:tcPr>
            <w:tcW w:w="1560" w:type="dxa"/>
            <w:gridSpan w:val="2"/>
            <w:shd w:val="clear" w:color="auto" w:fill="auto"/>
          </w:tcPr>
          <w:p w14:paraId="623497B9" w14:textId="77777777" w:rsidR="00A3142D" w:rsidRPr="00DA5FA5" w:rsidRDefault="00A3142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</w:tcPr>
          <w:p w14:paraId="16AD893F" w14:textId="77777777" w:rsidR="00A3142D" w:rsidRDefault="00A3142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shd w:val="clear" w:color="auto" w:fill="auto"/>
          </w:tcPr>
          <w:p w14:paraId="1A770517" w14:textId="77777777" w:rsidR="00A3142D" w:rsidRDefault="00A3142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85" w:type="dxa"/>
            <w:shd w:val="clear" w:color="auto" w:fill="auto"/>
          </w:tcPr>
          <w:p w14:paraId="630AF69B" w14:textId="77777777" w:rsidR="00A3142D" w:rsidRDefault="00A3142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116" w:type="dxa"/>
            <w:gridSpan w:val="3"/>
            <w:shd w:val="clear" w:color="auto" w:fill="auto"/>
          </w:tcPr>
          <w:p w14:paraId="36A37B71" w14:textId="77777777" w:rsidR="00A3142D" w:rsidRDefault="00A3142D" w:rsidP="00A8216D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</w:tr>
      <w:tr w:rsidR="00887157" w:rsidRPr="0092622B" w14:paraId="252E95CC" w14:textId="77777777" w:rsidTr="00A86D09">
        <w:tc>
          <w:tcPr>
            <w:tcW w:w="8637" w:type="dxa"/>
            <w:gridSpan w:val="8"/>
            <w:shd w:val="clear" w:color="auto" w:fill="auto"/>
          </w:tcPr>
          <w:p w14:paraId="25DCDD9D" w14:textId="2D3B2F28" w:rsidR="00887157" w:rsidRPr="00A4106B" w:rsidRDefault="00887157" w:rsidP="00A8216D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b/>
                <w:bCs/>
                <w:sz w:val="18"/>
                <w:szCs w:val="18"/>
                <w:highlight w:val="cyan"/>
                <w:lang w:val="en-US" w:eastAsia="de-DE"/>
              </w:rPr>
              <w:t>Mean values of complete case analysis</w:t>
            </w:r>
          </w:p>
        </w:tc>
      </w:tr>
      <w:tr w:rsidR="00887157" w:rsidRPr="00DA5FA5" w14:paraId="21CF6583" w14:textId="77777777" w:rsidTr="00A3142D">
        <w:tc>
          <w:tcPr>
            <w:tcW w:w="1560" w:type="dxa"/>
            <w:gridSpan w:val="2"/>
            <w:shd w:val="clear" w:color="auto" w:fill="auto"/>
          </w:tcPr>
          <w:p w14:paraId="1F0E75E1" w14:textId="7B5A8202" w:rsidR="00887157" w:rsidRPr="00A4106B" w:rsidRDefault="00887157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 xml:space="preserve">at baseline </w:t>
            </w:r>
          </w:p>
        </w:tc>
        <w:tc>
          <w:tcPr>
            <w:tcW w:w="1559" w:type="dxa"/>
            <w:shd w:val="clear" w:color="auto" w:fill="auto"/>
          </w:tcPr>
          <w:p w14:paraId="08CCF522" w14:textId="665BB7CB" w:rsidR="00887157" w:rsidRPr="00A4106B" w:rsidRDefault="0045254B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>0.777 (0.280) N=439</w:t>
            </w:r>
          </w:p>
        </w:tc>
        <w:tc>
          <w:tcPr>
            <w:tcW w:w="1417" w:type="dxa"/>
            <w:shd w:val="clear" w:color="auto" w:fill="auto"/>
          </w:tcPr>
          <w:p w14:paraId="39E4DC43" w14:textId="4D3FCB93" w:rsidR="00887157" w:rsidRPr="00A4106B" w:rsidRDefault="0045254B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>0.787 (0.284) N=448</w:t>
            </w:r>
          </w:p>
        </w:tc>
        <w:tc>
          <w:tcPr>
            <w:tcW w:w="1985" w:type="dxa"/>
            <w:shd w:val="clear" w:color="auto" w:fill="auto"/>
          </w:tcPr>
          <w:p w14:paraId="1BE2D80D" w14:textId="05942163" w:rsidR="00887157" w:rsidRPr="00A4106B" w:rsidRDefault="0045254B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>-0.009 (-0.046-0.028)</w:t>
            </w:r>
          </w:p>
        </w:tc>
        <w:tc>
          <w:tcPr>
            <w:tcW w:w="2116" w:type="dxa"/>
            <w:gridSpan w:val="3"/>
            <w:shd w:val="clear" w:color="auto" w:fill="auto"/>
          </w:tcPr>
          <w:p w14:paraId="688718CD" w14:textId="34EA4E01" w:rsidR="00887157" w:rsidRPr="00A4106B" w:rsidRDefault="0045254B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>-0.005 (-0.040-0.031)</w:t>
            </w:r>
          </w:p>
        </w:tc>
      </w:tr>
      <w:tr w:rsidR="00887157" w:rsidRPr="00DA5FA5" w14:paraId="5CA68B9A" w14:textId="77777777" w:rsidTr="00A3142D">
        <w:tc>
          <w:tcPr>
            <w:tcW w:w="1560" w:type="dxa"/>
            <w:gridSpan w:val="2"/>
            <w:shd w:val="clear" w:color="auto" w:fill="auto"/>
          </w:tcPr>
          <w:p w14:paraId="7AD8BD63" w14:textId="5A3A83DB" w:rsidR="00887157" w:rsidRPr="00A4106B" w:rsidRDefault="00887157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>at 3 months</w:t>
            </w:r>
          </w:p>
        </w:tc>
        <w:tc>
          <w:tcPr>
            <w:tcW w:w="1559" w:type="dxa"/>
            <w:shd w:val="clear" w:color="auto" w:fill="auto"/>
          </w:tcPr>
          <w:p w14:paraId="67E67B6C" w14:textId="3EA7CC36" w:rsidR="00887157" w:rsidRPr="00A4106B" w:rsidRDefault="0045254B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>0.727 (0.287) N=439</w:t>
            </w:r>
          </w:p>
        </w:tc>
        <w:tc>
          <w:tcPr>
            <w:tcW w:w="1417" w:type="dxa"/>
            <w:shd w:val="clear" w:color="auto" w:fill="auto"/>
          </w:tcPr>
          <w:p w14:paraId="1019C3C4" w14:textId="2E423CA8" w:rsidR="00887157" w:rsidRPr="00A4106B" w:rsidRDefault="0045254B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>0.714 (0.308) N=448</w:t>
            </w:r>
          </w:p>
        </w:tc>
        <w:tc>
          <w:tcPr>
            <w:tcW w:w="1985" w:type="dxa"/>
            <w:shd w:val="clear" w:color="auto" w:fill="auto"/>
          </w:tcPr>
          <w:p w14:paraId="4777EE66" w14:textId="423AA00D" w:rsidR="00887157" w:rsidRPr="00A4106B" w:rsidRDefault="0045254B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>0.014 (-0.026-0.053)</w:t>
            </w:r>
          </w:p>
        </w:tc>
        <w:tc>
          <w:tcPr>
            <w:tcW w:w="2116" w:type="dxa"/>
            <w:gridSpan w:val="3"/>
            <w:shd w:val="clear" w:color="auto" w:fill="auto"/>
          </w:tcPr>
          <w:p w14:paraId="5F01A1BC" w14:textId="492889D0" w:rsidR="00887157" w:rsidRPr="00A4106B" w:rsidRDefault="0045254B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>0.018 (-0.019-0.056)</w:t>
            </w:r>
          </w:p>
        </w:tc>
      </w:tr>
      <w:tr w:rsidR="00887157" w:rsidRPr="00DA5FA5" w14:paraId="6E5863C3" w14:textId="77777777" w:rsidTr="00A3142D">
        <w:tc>
          <w:tcPr>
            <w:tcW w:w="1560" w:type="dxa"/>
            <w:gridSpan w:val="2"/>
            <w:shd w:val="clear" w:color="auto" w:fill="auto"/>
          </w:tcPr>
          <w:p w14:paraId="6292B899" w14:textId="11E14F97" w:rsidR="00887157" w:rsidRPr="00A4106B" w:rsidRDefault="00887157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>at 12 months</w:t>
            </w:r>
          </w:p>
        </w:tc>
        <w:tc>
          <w:tcPr>
            <w:tcW w:w="1559" w:type="dxa"/>
            <w:shd w:val="clear" w:color="auto" w:fill="auto"/>
          </w:tcPr>
          <w:p w14:paraId="31C09F33" w14:textId="2E13C3FF" w:rsidR="00887157" w:rsidRPr="00A4106B" w:rsidRDefault="0045254B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>0.761 (0.238) N=439</w:t>
            </w:r>
          </w:p>
        </w:tc>
        <w:tc>
          <w:tcPr>
            <w:tcW w:w="1417" w:type="dxa"/>
            <w:shd w:val="clear" w:color="auto" w:fill="auto"/>
          </w:tcPr>
          <w:p w14:paraId="45A8244B" w14:textId="42773244" w:rsidR="00887157" w:rsidRPr="00A4106B" w:rsidRDefault="0045254B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>0.717 (0.277) N=448</w:t>
            </w:r>
          </w:p>
        </w:tc>
        <w:tc>
          <w:tcPr>
            <w:tcW w:w="1985" w:type="dxa"/>
            <w:shd w:val="clear" w:color="auto" w:fill="auto"/>
          </w:tcPr>
          <w:p w14:paraId="5E8536FF" w14:textId="7F164980" w:rsidR="00887157" w:rsidRPr="00A4106B" w:rsidRDefault="0045254B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>0.044** (0.010-0.078)</w:t>
            </w:r>
          </w:p>
        </w:tc>
        <w:tc>
          <w:tcPr>
            <w:tcW w:w="2116" w:type="dxa"/>
            <w:gridSpan w:val="3"/>
            <w:shd w:val="clear" w:color="auto" w:fill="auto"/>
          </w:tcPr>
          <w:p w14:paraId="379BC81A" w14:textId="48E2220C" w:rsidR="00887157" w:rsidRPr="00A4106B" w:rsidRDefault="0045254B" w:rsidP="00887157">
            <w:pPr>
              <w:spacing w:line="240" w:lineRule="auto"/>
              <w:rPr>
                <w:rFonts w:cs="Arial"/>
                <w:sz w:val="18"/>
                <w:szCs w:val="18"/>
                <w:highlight w:val="cyan"/>
                <w:lang w:val="en-US" w:eastAsia="de-DE"/>
              </w:rPr>
            </w:pPr>
            <w:r w:rsidRPr="00A4106B">
              <w:rPr>
                <w:rFonts w:cs="Arial"/>
                <w:sz w:val="18"/>
                <w:szCs w:val="18"/>
                <w:highlight w:val="cyan"/>
                <w:lang w:val="en-US" w:eastAsia="de-DE"/>
              </w:rPr>
              <w:t>0.048*** (0.016-0.080)</w:t>
            </w:r>
          </w:p>
        </w:tc>
      </w:tr>
    </w:tbl>
    <w:p w14:paraId="249E133F" w14:textId="77777777" w:rsidR="00A3142D" w:rsidRPr="00DA5FA5" w:rsidRDefault="00A3142D" w:rsidP="00A3142D">
      <w:pPr>
        <w:spacing w:after="0" w:line="240" w:lineRule="auto"/>
        <w:contextualSpacing/>
        <w:rPr>
          <w:sz w:val="18"/>
          <w:lang w:val="en-US" w:eastAsia="de-DE"/>
        </w:rPr>
      </w:pPr>
      <w:r w:rsidRPr="00DA5FA5">
        <w:rPr>
          <w:b/>
          <w:sz w:val="18"/>
          <w:lang w:val="en-US" w:eastAsia="de-DE"/>
        </w:rPr>
        <w:t>Note:</w:t>
      </w:r>
      <w:r w:rsidRPr="00DA5FA5">
        <w:rPr>
          <w:sz w:val="18"/>
          <w:lang w:val="en-US" w:eastAsia="de-DE"/>
        </w:rPr>
        <w:t xml:space="preserve"> Values for intervention and control group indicate the mean values. Standard deviations/errors in parentheses. </w:t>
      </w:r>
    </w:p>
    <w:p w14:paraId="750DC0F9" w14:textId="041B4C4E" w:rsidR="00A3142D" w:rsidRPr="00DA5FA5" w:rsidRDefault="00A3142D" w:rsidP="00A3142D">
      <w:pPr>
        <w:spacing w:after="0" w:line="240" w:lineRule="auto"/>
        <w:rPr>
          <w:sz w:val="18"/>
          <w:lang w:val="en-US" w:eastAsia="de-DE"/>
        </w:rPr>
      </w:pPr>
      <w:r w:rsidRPr="00DA5FA5">
        <w:rPr>
          <w:sz w:val="18"/>
          <w:lang w:val="en-US" w:eastAsia="de-DE"/>
        </w:rPr>
        <w:t xml:space="preserve">*** p&lt;0.01, ** p&lt;0.05, * p&lt;0.1. </w:t>
      </w:r>
    </w:p>
    <w:p w14:paraId="530EA4C4" w14:textId="77777777" w:rsidR="0093110D" w:rsidRDefault="0093110D">
      <w:pPr>
        <w:rPr>
          <w:lang w:val="en-US"/>
        </w:rPr>
      </w:pPr>
    </w:p>
    <w:sectPr w:rsidR="009311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B35"/>
    <w:rsid w:val="00125EC0"/>
    <w:rsid w:val="001830D5"/>
    <w:rsid w:val="00184542"/>
    <w:rsid w:val="001A4B35"/>
    <w:rsid w:val="001D5BEF"/>
    <w:rsid w:val="0023074D"/>
    <w:rsid w:val="002E023D"/>
    <w:rsid w:val="002F412F"/>
    <w:rsid w:val="003F2B0F"/>
    <w:rsid w:val="00432E6C"/>
    <w:rsid w:val="0045254B"/>
    <w:rsid w:val="005E52C8"/>
    <w:rsid w:val="007A242A"/>
    <w:rsid w:val="007C346F"/>
    <w:rsid w:val="00887157"/>
    <w:rsid w:val="00907076"/>
    <w:rsid w:val="0092622B"/>
    <w:rsid w:val="0093110D"/>
    <w:rsid w:val="00961321"/>
    <w:rsid w:val="009C440B"/>
    <w:rsid w:val="009F3A87"/>
    <w:rsid w:val="00A250D0"/>
    <w:rsid w:val="00A253D9"/>
    <w:rsid w:val="00A3142D"/>
    <w:rsid w:val="00A4106B"/>
    <w:rsid w:val="00A8216D"/>
    <w:rsid w:val="00BC2D29"/>
    <w:rsid w:val="00D82C86"/>
    <w:rsid w:val="00EC5894"/>
    <w:rsid w:val="00F06F89"/>
    <w:rsid w:val="00FC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2B441"/>
  <w15:chartTrackingRefBased/>
  <w15:docId w15:val="{ECF61B76-4C4C-44D8-9AED-C3A4603A3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4B35"/>
    <w:pPr>
      <w:spacing w:line="360" w:lineRule="auto"/>
    </w:pPr>
    <w:rPr>
      <w:rFonts w:ascii="Arial" w:hAnsi="Arial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A4B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4B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4B3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4B3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4B3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4B3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4B3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4B3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4B3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4B3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4B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4B3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4B35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4B35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4B3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4B3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4B3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4B3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4B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A4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4B35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4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4B35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A4B3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4B35"/>
    <w:pPr>
      <w:spacing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A4B35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4B3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4B35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4B35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A4B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A4B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4B35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A4B35"/>
    <w:rPr>
      <w:rFonts w:ascii="Arial" w:hAnsi="Arial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tig, Wiebke</dc:creator>
  <cp:keywords/>
  <dc:description/>
  <cp:lastModifiedBy>Wiebke Schüttig</cp:lastModifiedBy>
  <cp:revision>6</cp:revision>
  <dcterms:created xsi:type="dcterms:W3CDTF">2024-09-16T12:50:00Z</dcterms:created>
  <dcterms:modified xsi:type="dcterms:W3CDTF">2024-09-19T10:21:00Z</dcterms:modified>
</cp:coreProperties>
</file>